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DFD3E" w14:textId="7C65D86C" w:rsidR="00D33C70" w:rsidRPr="007729D0" w:rsidRDefault="00D33C70" w:rsidP="007729D0">
      <w:pPr>
        <w:spacing w:line="276" w:lineRule="auto"/>
        <w:jc w:val="both"/>
        <w:rPr>
          <w:rFonts w:ascii="Calibri" w:hAnsi="Calibri"/>
          <w:b/>
          <w:sz w:val="22"/>
          <w:szCs w:val="22"/>
        </w:rPr>
      </w:pPr>
      <w:r w:rsidRPr="00F30B8A"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  <w:t xml:space="preserve">Supplementary </w:t>
      </w:r>
      <w:r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  <w:t>Table 2</w:t>
      </w:r>
      <w:r w:rsidR="007729D0"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  <w:t xml:space="preserve"> </w:t>
      </w:r>
      <w:r w:rsidR="007729D0">
        <w:rPr>
          <w:rFonts w:ascii="Calibri" w:hAnsi="Calibri"/>
          <w:b/>
          <w:sz w:val="22"/>
          <w:szCs w:val="22"/>
        </w:rPr>
        <w:t>– Two-way ANOVA testing the effect of treatment (</w:t>
      </w:r>
      <w:proofErr w:type="spellStart"/>
      <w:r w:rsidR="007729D0">
        <w:rPr>
          <w:rFonts w:ascii="Calibri" w:hAnsi="Calibri"/>
          <w:b/>
          <w:sz w:val="22"/>
          <w:szCs w:val="22"/>
        </w:rPr>
        <w:t>chemoRT</w:t>
      </w:r>
      <w:proofErr w:type="spellEnd"/>
      <w:r w:rsidR="007729D0">
        <w:rPr>
          <w:rFonts w:ascii="Calibri" w:hAnsi="Calibri"/>
          <w:b/>
          <w:sz w:val="22"/>
          <w:szCs w:val="22"/>
        </w:rPr>
        <w:t xml:space="preserve"> </w:t>
      </w:r>
      <w:proofErr w:type="spellStart"/>
      <w:r w:rsidR="007729D0">
        <w:rPr>
          <w:rFonts w:ascii="Calibri" w:hAnsi="Calibri"/>
          <w:b/>
          <w:sz w:val="22"/>
          <w:szCs w:val="22"/>
        </w:rPr>
        <w:t>vs</w:t>
      </w:r>
      <w:proofErr w:type="spellEnd"/>
      <w:r w:rsidR="007729D0">
        <w:rPr>
          <w:rFonts w:ascii="Calibri" w:hAnsi="Calibri"/>
          <w:b/>
          <w:sz w:val="22"/>
          <w:szCs w:val="22"/>
        </w:rPr>
        <w:t xml:space="preserve"> RT alone) and sample time point. All cytokines in which the plasma concentrations varied significantly dependent upon the treatment group are highlighted in bold and by an asterisk (*). The Interaction between treatment group and </w:t>
      </w:r>
      <w:r w:rsidR="00D84A32">
        <w:rPr>
          <w:rFonts w:ascii="Calibri" w:hAnsi="Calibri"/>
          <w:b/>
          <w:sz w:val="22"/>
          <w:szCs w:val="22"/>
        </w:rPr>
        <w:t xml:space="preserve">sample </w:t>
      </w:r>
      <w:r w:rsidR="007729D0">
        <w:rPr>
          <w:rFonts w:ascii="Calibri" w:hAnsi="Calibri"/>
          <w:b/>
          <w:sz w:val="22"/>
          <w:szCs w:val="22"/>
        </w:rPr>
        <w:t>time</w:t>
      </w:r>
      <w:r w:rsidR="00D84A32">
        <w:rPr>
          <w:rFonts w:ascii="Calibri" w:hAnsi="Calibri"/>
          <w:b/>
          <w:sz w:val="22"/>
          <w:szCs w:val="22"/>
        </w:rPr>
        <w:t xml:space="preserve"> point</w:t>
      </w:r>
      <w:bookmarkStart w:id="0" w:name="_GoBack"/>
      <w:bookmarkEnd w:id="0"/>
      <w:r w:rsidR="007729D0">
        <w:rPr>
          <w:rFonts w:ascii="Calibri" w:hAnsi="Calibri"/>
          <w:b/>
          <w:sz w:val="22"/>
          <w:szCs w:val="22"/>
        </w:rPr>
        <w:t xml:space="preserve"> is tested, and residual errors are given.</w:t>
      </w:r>
    </w:p>
    <w:p w14:paraId="3128F5E9" w14:textId="77777777" w:rsidR="00D33C70" w:rsidRDefault="00D33C70"/>
    <w:tbl>
      <w:tblPr>
        <w:tblW w:w="86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268"/>
        <w:gridCol w:w="1426"/>
        <w:gridCol w:w="568"/>
        <w:gridCol w:w="1140"/>
        <w:gridCol w:w="1845"/>
        <w:gridCol w:w="1276"/>
      </w:tblGrid>
      <w:tr w:rsidR="00D33C70" w:rsidRPr="00103C8C" w14:paraId="1AE2AD32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B6EC2F1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  <w:t>Cytokine</w:t>
            </w:r>
          </w:p>
        </w:tc>
        <w:tc>
          <w:tcPr>
            <w:tcW w:w="1268" w:type="dxa"/>
            <w:shd w:val="clear" w:color="auto" w:fill="E0E0E0"/>
            <w:noWrap/>
            <w:vAlign w:val="bottom"/>
            <w:hideMark/>
          </w:tcPr>
          <w:p w14:paraId="33393C1E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ANOVA table</w:t>
            </w:r>
          </w:p>
        </w:tc>
        <w:tc>
          <w:tcPr>
            <w:tcW w:w="1426" w:type="dxa"/>
            <w:shd w:val="clear" w:color="auto" w:fill="E0E0E0"/>
            <w:noWrap/>
            <w:vAlign w:val="bottom"/>
            <w:hideMark/>
          </w:tcPr>
          <w:p w14:paraId="35C416F4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Sum of Squares</w:t>
            </w:r>
          </w:p>
        </w:tc>
        <w:tc>
          <w:tcPr>
            <w:tcW w:w="568" w:type="dxa"/>
            <w:shd w:val="clear" w:color="auto" w:fill="E0E0E0"/>
            <w:noWrap/>
            <w:vAlign w:val="bottom"/>
            <w:hideMark/>
          </w:tcPr>
          <w:p w14:paraId="3EB15021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DF</w:t>
            </w:r>
          </w:p>
        </w:tc>
        <w:tc>
          <w:tcPr>
            <w:tcW w:w="1140" w:type="dxa"/>
            <w:shd w:val="clear" w:color="auto" w:fill="E0E0E0"/>
            <w:noWrap/>
            <w:vAlign w:val="bottom"/>
            <w:hideMark/>
          </w:tcPr>
          <w:p w14:paraId="335BD263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Mean Square</w:t>
            </w:r>
          </w:p>
        </w:tc>
        <w:tc>
          <w:tcPr>
            <w:tcW w:w="1845" w:type="dxa"/>
            <w:shd w:val="clear" w:color="auto" w:fill="E0E0E0"/>
            <w:noWrap/>
            <w:vAlign w:val="bottom"/>
            <w:hideMark/>
          </w:tcPr>
          <w:p w14:paraId="64A2F5FB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F ratio (</w:t>
            </w:r>
            <w:proofErr w:type="spellStart"/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DFn</w:t>
            </w:r>
            <w:proofErr w:type="spellEnd"/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DFd</w:t>
            </w:r>
            <w:proofErr w:type="spellEnd"/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76" w:type="dxa"/>
            <w:shd w:val="clear" w:color="auto" w:fill="E0E0E0"/>
            <w:noWrap/>
            <w:vAlign w:val="bottom"/>
            <w:hideMark/>
          </w:tcPr>
          <w:p w14:paraId="5AC38C1A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value</w:t>
            </w:r>
          </w:p>
        </w:tc>
      </w:tr>
      <w:tr w:rsidR="00D33C70" w:rsidRPr="00103C8C" w14:paraId="22506663" w14:textId="77777777" w:rsidTr="00811DB6">
        <w:trPr>
          <w:trHeight w:val="433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1B1249" w14:textId="77777777" w:rsidR="00D33C70" w:rsidRPr="00103C8C" w:rsidRDefault="00D33C70" w:rsidP="00811DB6">
            <w:pPr>
              <w:ind w:right="43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103C8C"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  <w:t>Eotaxin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A993A0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552C7C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52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98858F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48AA18" w14:textId="77777777" w:rsidR="00D33C70" w:rsidRPr="00103C8C" w:rsidRDefault="00D33C70" w:rsidP="00811DB6">
            <w:pPr>
              <w:ind w:left="-32" w:firstLine="32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8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9B2512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1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1323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= 0.17</w:t>
            </w:r>
          </w:p>
        </w:tc>
      </w:tr>
      <w:tr w:rsidR="00D33C70" w:rsidRPr="00103C8C" w14:paraId="77E6F5A8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4A7DB" w14:textId="77777777" w:rsidR="00D33C70" w:rsidRPr="00103C8C" w:rsidRDefault="00D33C70" w:rsidP="00811DB6">
            <w:pPr>
              <w:ind w:right="-241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3581F6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6B977A8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4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43020C0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6552D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45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B28144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5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F435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68F55882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B2FCE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E2C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D5C4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095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76E6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465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524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9FD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13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C69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6984383D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16246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33D23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5AB47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921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8AE51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24261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92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5A02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6D348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3AE4F7B6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7446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B6C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2EB3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B97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45A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31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84FCD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65FAC5B1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FFC3A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L-3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B01C2E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D9EB452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053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C785B46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5249B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513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FE3080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0.3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B731B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= 0.86</w:t>
            </w:r>
          </w:p>
        </w:tc>
      </w:tr>
      <w:tr w:rsidR="00D33C70" w:rsidRPr="00103C8C" w14:paraId="76CF2471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F0871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473BB8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6EE1A22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4834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76D805D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E24CD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4834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AAAEB3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1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F44C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2E3B3F5F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5F732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DB4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3F40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4166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7728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0B9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542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02A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0.2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E0D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= 0.92</w:t>
            </w:r>
          </w:p>
        </w:tc>
      </w:tr>
      <w:tr w:rsidR="00D33C70" w:rsidRPr="00103C8C" w14:paraId="5E628B9A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AD9E2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8579A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9A0C76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60863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DCD546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EA01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6086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F8A8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F1915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249BC663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8597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A1E2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57F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6A5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7501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A8FE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0AD50A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33C70" w:rsidRPr="00103C8C" w14:paraId="0C34363A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16913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L-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7CDCF3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D940BFB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54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39C9E8F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7BAFE4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86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6176C7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7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A7B76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4119F42C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1104F2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9F7826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752254B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63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56DAED3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D8A2C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635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0EA7D9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1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E20D0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3E45EADD" w14:textId="77777777" w:rsidTr="00811DB6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14:paraId="1BB90BEF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A26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DCF9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12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25F5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F84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8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9DB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5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857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= 0.02</w:t>
            </w:r>
          </w:p>
        </w:tc>
      </w:tr>
      <w:tr w:rsidR="00D33C70" w:rsidRPr="00103C8C" w14:paraId="6DB00292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008D0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ED5F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2A291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54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385F9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7472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54.2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213E4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5F93A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0225B4D7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F8EE2" w14:textId="77777777" w:rsidR="00D33C70" w:rsidRPr="00103C8C" w:rsidRDefault="00D33C70" w:rsidP="00811DB6">
            <w:pPr>
              <w:rPr>
                <w:rFonts w:ascii="Calibri" w:hAnsi="Calibri" w:cstheme="majorHAns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F92EEC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89DDC3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0D6D5C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29555D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BC9CB1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ED3E5DA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33C70" w:rsidRPr="00103C8C" w14:paraId="75007B4E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97567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P-10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7DD4CE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FDC2EE1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88303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3CFF5C68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B88E69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2076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E01E18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27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36C3C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&lt; 0.01</w:t>
            </w:r>
          </w:p>
        </w:tc>
      </w:tr>
      <w:tr w:rsidR="00D33C70" w:rsidRPr="00103C8C" w14:paraId="64D50ECE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876862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BBC339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E152132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51.6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2BA74B1D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BF96A1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51.6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A686E1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0.06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5451D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81</w:t>
            </w:r>
          </w:p>
        </w:tc>
      </w:tr>
      <w:tr w:rsidR="00D33C70" w:rsidRPr="00103C8C" w14:paraId="4BAB2652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5CA5E347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D10F4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04BA4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2408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294BE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C0FF6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5602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3367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68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1C31B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&lt; 0.01</w:t>
            </w:r>
          </w:p>
        </w:tc>
      </w:tr>
      <w:tr w:rsidR="00D33C70" w:rsidRPr="00103C8C" w14:paraId="69CC9A6C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9FB84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2EE1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4BB00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815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6D641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63AA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815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4031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83F9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6729CC96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D0E84" w14:textId="77777777" w:rsidR="00D33C70" w:rsidRPr="00103C8C" w:rsidRDefault="00D33C70" w:rsidP="00811DB6">
            <w:pPr>
              <w:rPr>
                <w:rFonts w:ascii="Calibri" w:hAnsi="Calibri" w:cstheme="majorHAns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32C80D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317C5A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7C7C89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C26691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59780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F1E6A2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33C70" w:rsidRPr="00103C8C" w14:paraId="34197CEC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9A7A85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  <w:t>MCP-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65B2CF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2D8C1BE" w14:textId="77777777" w:rsidR="00D33C70" w:rsidRPr="002F5EC8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4804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08D70D6" w14:textId="77777777" w:rsidR="00D33C70" w:rsidRPr="002F5EC8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2EA147" w14:textId="77777777" w:rsidR="00D33C70" w:rsidRPr="002F5EC8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1201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0EDEAF9" w14:textId="77777777" w:rsidR="00D33C70" w:rsidRPr="002F5EC8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F (4, 10) = 25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C258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106B3314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50DA3663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E6546D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E5B5588" w14:textId="77777777" w:rsidR="00D33C70" w:rsidRPr="002F5EC8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218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0ED41C9" w14:textId="77777777" w:rsidR="00D33C70" w:rsidRPr="002F5EC8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018DC4" w14:textId="77777777" w:rsidR="00D33C70" w:rsidRPr="002F5EC8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2186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BA8788F" w14:textId="77777777" w:rsidR="00D33C70" w:rsidRPr="002F5EC8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F (1, 10) = 4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5F66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= 0.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>06</w:t>
            </w:r>
          </w:p>
        </w:tc>
      </w:tr>
      <w:tr w:rsidR="00D33C70" w:rsidRPr="00103C8C" w14:paraId="349AD4C1" w14:textId="77777777" w:rsidTr="00811DB6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</w:tcPr>
          <w:p w14:paraId="7B932F53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71AC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AA53" w14:textId="77777777" w:rsidR="00D33C70" w:rsidRPr="002F5EC8" w:rsidRDefault="00D33C70" w:rsidP="00811DB6">
            <w:pPr>
              <w:jc w:val="right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95884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1FFE" w14:textId="77777777" w:rsidR="00D33C70" w:rsidRPr="002F5EC8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5E90" w14:textId="77777777" w:rsidR="00D33C70" w:rsidRPr="002F5EC8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2397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ADEE" w14:textId="77777777" w:rsidR="00D33C70" w:rsidRPr="002F5EC8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F (4, 10) = 5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416D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5EC1DE2D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0C801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5AAA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1804B" w14:textId="77777777" w:rsidR="00D33C70" w:rsidRPr="002F5EC8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4765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3A82C" w14:textId="77777777" w:rsidR="00D33C70" w:rsidRPr="002F5EC8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75B42" w14:textId="77777777" w:rsidR="00D33C70" w:rsidRPr="002F5EC8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2F5EC8">
              <w:rPr>
                <w:rFonts w:ascii="Calibri" w:hAnsi="Calibri" w:cs="Arial"/>
                <w:sz w:val="22"/>
                <w:szCs w:val="22"/>
              </w:rPr>
              <w:t>477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49A17" w14:textId="77777777" w:rsidR="00D33C70" w:rsidRPr="002F5EC8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842A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7704A87C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5890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B9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A12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9EA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85C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68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455CC4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4D08733F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C0A2B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12F487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DFC7624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5.1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094D2CA8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0B6D9F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6.27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1D47D4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2.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D798A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17</w:t>
            </w:r>
          </w:p>
        </w:tc>
      </w:tr>
      <w:tr w:rsidR="00D33C70" w:rsidRPr="00103C8C" w14:paraId="3774EB5A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3A0849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  <w:t>MCP-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55CAE8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FA0ABB1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7.79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21E76AB0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5F49D0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7.79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543A07F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2.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514FF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15</w:t>
            </w:r>
          </w:p>
        </w:tc>
      </w:tr>
      <w:tr w:rsidR="00D33C70" w:rsidRPr="00103C8C" w14:paraId="1990901C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1B75BFE1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EC89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24F5A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55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B0B42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BBB7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88.8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3B1E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28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DA7F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&lt; 0.01</w:t>
            </w:r>
          </w:p>
        </w:tc>
      </w:tr>
      <w:tr w:rsidR="00D33C70" w:rsidRPr="00103C8C" w14:paraId="633E55B9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F5478E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6F41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E1614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1.3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F1D84E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03F66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.13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0FE5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98A6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7FD1B96C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B73AB" w14:textId="77777777" w:rsidR="00D33C70" w:rsidRPr="00103C8C" w:rsidRDefault="00D33C70" w:rsidP="00811DB6">
            <w:pPr>
              <w:rPr>
                <w:rFonts w:ascii="Calibri" w:hAnsi="Calibri" w:cstheme="majorHAns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4162AD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7374D8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564ED1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AABA6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37E5BB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8751C76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33C70" w:rsidRPr="00103C8C" w14:paraId="6DC89DFF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C36D48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  <w:t>MD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3441F2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76CC7C7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76074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339139B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B20AE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90187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C58575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1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AA8B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1ADC0C73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22E15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58EAB9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lastRenderedPageBreak/>
              <w:t>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D591F56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lastRenderedPageBreak/>
              <w:t>1.50e+00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F140686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4B2C2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.50e+00</w:t>
            </w:r>
            <w:r w:rsidRPr="00103C8C">
              <w:rPr>
                <w:rFonts w:ascii="Calibri" w:hAnsi="Calibri" w:cs="Arial"/>
                <w:sz w:val="22"/>
                <w:szCs w:val="22"/>
              </w:rPr>
              <w:lastRenderedPageBreak/>
              <w:t>6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4EAB0F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lastRenderedPageBreak/>
              <w:t>F (1, 10) = 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3958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18E4F16F" w14:textId="77777777" w:rsidTr="00811DB6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14:paraId="06D6584B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F7C8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98E2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525298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FF27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47F9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31325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D5E6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1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CC79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0D7776FA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0F0100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61B8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AE6E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593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99188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5113E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593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65F4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34F5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73B5DF3B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1B67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1C4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A6A9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A8CB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2FE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86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BB68F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233312C0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41DA0A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  <w:t>MIP-1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sym w:font="Symbol" w:char="F061"/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05671F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F601E99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8539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582C10E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34F81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1348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F1EB1E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1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B7DB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30BE6BF2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322FE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B4262E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CD94934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6534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6DA3185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AAAF3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65345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E11443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37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2233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28843BE9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FF0C4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5E79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4EE7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47328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D301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9418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61832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488B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35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BE95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6D1E1CDE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FB350E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F4B0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5D350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7474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C79126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84F9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747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17C0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069F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554B6570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65F52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B3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2F7E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DA4E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9A8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361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15CC4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1F4AA416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7F4DD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MIP-1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sym w:font="Symbol" w:char="F062"/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6D9BD8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A495D2D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781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6B8885D3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F82E0D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45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AF9902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18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1CB4A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&lt; 0.01</w:t>
            </w:r>
          </w:p>
        </w:tc>
      </w:tr>
      <w:tr w:rsidR="00D33C70" w:rsidRPr="00103C8C" w14:paraId="6C72AD07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0D85B5CA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D9BB90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A166004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2.8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076E59D1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F784AA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2.8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4D54E4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0.5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27B5B4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49</w:t>
            </w:r>
          </w:p>
        </w:tc>
      </w:tr>
      <w:tr w:rsidR="00D33C70" w:rsidRPr="00103C8C" w14:paraId="0DFFFE9D" w14:textId="77777777" w:rsidTr="00811DB6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</w:tcPr>
          <w:p w14:paraId="0664E274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5027D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49F86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939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38914C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B049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35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C425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9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8E40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&lt; 0.01</w:t>
            </w:r>
          </w:p>
        </w:tc>
      </w:tr>
      <w:tr w:rsidR="00D33C70" w:rsidRPr="00103C8C" w14:paraId="5182D7B2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79771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D98BB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0BD47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46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9F435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A5D8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4.6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41BA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5B44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5E231B3F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9ACD2" w14:textId="77777777" w:rsidR="00D33C70" w:rsidRPr="00103C8C" w:rsidRDefault="00D33C70" w:rsidP="00811DB6">
            <w:pPr>
              <w:rPr>
                <w:rFonts w:ascii="Calibri" w:hAnsi="Calibri" w:cstheme="majorHAns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87B001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80DA6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B079BD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3B18BB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0AC4D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64EF53E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33C70" w:rsidRPr="00103C8C" w14:paraId="31038D35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D923E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P-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C43B4A8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C76530C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.26e+006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325CA7CF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79E8FB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15791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8FCE97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2.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95C06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11</w:t>
            </w:r>
          </w:p>
        </w:tc>
      </w:tr>
      <w:tr w:rsidR="00D33C70" w:rsidRPr="00103C8C" w14:paraId="1CD0F89D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4CF6E7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3A8F52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3D1AF1D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24436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6E37AC1F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8D3112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224436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445002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1.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24620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21</w:t>
            </w:r>
          </w:p>
        </w:tc>
      </w:tr>
      <w:tr w:rsidR="00D33C70" w:rsidRPr="00103C8C" w14:paraId="3D337C2C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17DE6B9D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331F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F9E1B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.22e+006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12415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2354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805938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A21A1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6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CFBA8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&lt; 0.01</w:t>
            </w:r>
          </w:p>
        </w:tc>
      </w:tr>
      <w:tr w:rsidR="00D33C70" w:rsidRPr="00103C8C" w14:paraId="6F1F6CB7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F8790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08882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31E455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.27e+006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14315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74AE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27330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25F2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A55E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41C0DC34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A9FD8" w14:textId="77777777" w:rsidR="00D33C70" w:rsidRPr="00103C8C" w:rsidRDefault="00D33C70" w:rsidP="00811DB6">
            <w:pPr>
              <w:rPr>
                <w:rFonts w:ascii="Calibri" w:hAnsi="Calibri" w:cstheme="majorHAns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F2E294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B420C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1B0FD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F793B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DAA36E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2BC6D7A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33C70" w:rsidRPr="00103C8C" w14:paraId="6673EE0D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CC8C8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NF-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sym w:font="Symbol" w:char="F061"/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8382ED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E6A14D3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62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16AD9BE7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D4297B4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15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EC2A35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1.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0211D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43</w:t>
            </w:r>
          </w:p>
        </w:tc>
      </w:tr>
      <w:tr w:rsidR="00D33C70" w:rsidRPr="00103C8C" w14:paraId="31D1669C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804D5B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D244D5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4B8B031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79.5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2C4C259D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04BBB6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79.5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460F6D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0.7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EA9E8D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41</w:t>
            </w:r>
          </w:p>
        </w:tc>
      </w:tr>
      <w:tr w:rsidR="00D33C70" w:rsidRPr="00103C8C" w14:paraId="2608BC87" w14:textId="77777777" w:rsidTr="00811DB6">
        <w:trPr>
          <w:trHeight w:val="300"/>
        </w:trPr>
        <w:tc>
          <w:tcPr>
            <w:tcW w:w="114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495A2AEA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D2E59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7CFEC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8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D03E11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9E7E5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95.0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20E3C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0.8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9100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</w:t>
            </w:r>
            <w:r w:rsidRPr="00103C8C">
              <w:rPr>
                <w:rFonts w:ascii="Calibri" w:hAnsi="Calibri" w:cstheme="majorHAnsi"/>
                <w:sz w:val="22"/>
                <w:szCs w:val="22"/>
              </w:rPr>
              <w:t xml:space="preserve"> = 0.51</w:t>
            </w:r>
          </w:p>
        </w:tc>
      </w:tr>
      <w:tr w:rsidR="00D33C70" w:rsidRPr="00103C8C" w14:paraId="310A5D01" w14:textId="77777777" w:rsidTr="00811DB6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554AB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FE04D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0D0C24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9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79F1C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BFF3C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9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8D86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3254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  <w:tr w:rsidR="00D33C70" w:rsidRPr="00103C8C" w14:paraId="7A474A52" w14:textId="77777777" w:rsidTr="00811DB6">
        <w:trPr>
          <w:trHeight w:val="300"/>
        </w:trPr>
        <w:tc>
          <w:tcPr>
            <w:tcW w:w="11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EB006" w14:textId="77777777" w:rsidR="00D33C70" w:rsidRPr="00103C8C" w:rsidRDefault="00D33C70" w:rsidP="00811DB6">
            <w:pPr>
              <w:rPr>
                <w:rFonts w:ascii="Calibri" w:hAnsi="Calibri" w:cstheme="majorHAns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D3CD04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6CEF97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30453B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CA5F3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D739FC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D8692B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33C70" w:rsidRPr="00103C8C" w14:paraId="0944C7A5" w14:textId="77777777" w:rsidTr="00811DB6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FB125E" w14:textId="77777777" w:rsidR="00D33C70" w:rsidRPr="00103C8C" w:rsidRDefault="00D33C70" w:rsidP="00811DB6">
            <w:pPr>
              <w:rPr>
                <w:rFonts w:ascii="Calibri" w:hAnsi="Calibri" w:cstheme="majorHAnsi"/>
                <w:b/>
                <w:color w:val="000000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b/>
                <w:color w:val="000000"/>
                <w:sz w:val="22"/>
                <w:szCs w:val="22"/>
                <w:lang w:eastAsia="en-US"/>
              </w:rPr>
              <w:t>*VEG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9FC6D4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3F80692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54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D20CC1B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43031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35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BD9AC84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8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BC4236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72457DA4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BB6FF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C98150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reatment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16A7BF7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93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D2279D7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A8EF0B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93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1E74CD7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1, 10) = 6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BB7C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398FD907" w14:textId="77777777" w:rsidTr="00811DB6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F1F98E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3FFBBE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Time</w:t>
            </w:r>
            <w:r>
              <w:rPr>
                <w:rFonts w:ascii="Calibri" w:hAnsi="Calibri" w:cstheme="majorHAnsi"/>
                <w:sz w:val="22"/>
                <w:szCs w:val="22"/>
                <w:lang w:eastAsia="en-US"/>
              </w:rPr>
              <w:t xml:space="preserve"> Point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4D7E4AF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488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396CD2A9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EDA630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372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B14ED63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F (4, 10) = 24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E3C881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P &lt; 0.01</w:t>
            </w:r>
          </w:p>
        </w:tc>
      </w:tr>
      <w:tr w:rsidR="00D33C70" w:rsidRPr="00103C8C" w14:paraId="627C7F5C" w14:textId="77777777" w:rsidTr="00811DB6">
        <w:trPr>
          <w:trHeight w:val="300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85A50D" w14:textId="77777777" w:rsidR="00D33C70" w:rsidRPr="00103C8C" w:rsidRDefault="00D33C70" w:rsidP="00811DB6">
            <w:pPr>
              <w:rPr>
                <w:rFonts w:ascii="Calibri" w:hAnsi="Calibri" w:cs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819D6D0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theme="majorHAnsi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2252C367" w14:textId="77777777" w:rsidR="00D33C70" w:rsidRPr="00103C8C" w:rsidRDefault="00D33C70" w:rsidP="00811DB6">
            <w:pPr>
              <w:jc w:val="right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53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5C1F1817" w14:textId="77777777" w:rsidR="00D33C70" w:rsidRPr="00103C8C" w:rsidRDefault="00D33C70" w:rsidP="00811DB6">
            <w:pPr>
              <w:jc w:val="center"/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FEC03BF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  <w:r w:rsidRPr="00103C8C">
              <w:rPr>
                <w:rFonts w:ascii="Calibri" w:hAnsi="Calibri" w:cs="Arial"/>
                <w:sz w:val="22"/>
                <w:szCs w:val="22"/>
              </w:rPr>
              <w:t>15.3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C58849E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AE446CA" w14:textId="77777777" w:rsidR="00D33C70" w:rsidRPr="00103C8C" w:rsidRDefault="00D33C70" w:rsidP="00811DB6">
            <w:pPr>
              <w:rPr>
                <w:rFonts w:ascii="Calibri" w:hAnsi="Calibri" w:cstheme="majorHAnsi"/>
                <w:sz w:val="22"/>
                <w:szCs w:val="22"/>
                <w:lang w:eastAsia="en-US"/>
              </w:rPr>
            </w:pPr>
          </w:p>
        </w:tc>
      </w:tr>
    </w:tbl>
    <w:p w14:paraId="5D2ECD4D" w14:textId="77777777" w:rsidR="00D33C70" w:rsidRDefault="00D33C70"/>
    <w:sectPr w:rsidR="00D33C70" w:rsidSect="008E3A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C70"/>
    <w:rsid w:val="007729D0"/>
    <w:rsid w:val="008E3AC5"/>
    <w:rsid w:val="00D33C70"/>
    <w:rsid w:val="00D8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C590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C70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C70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0</Characters>
  <Application>Microsoft Macintosh Word</Application>
  <DocSecurity>0</DocSecurity>
  <Lines>20</Lines>
  <Paragraphs>5</Paragraphs>
  <ScaleCrop>false</ScaleCrop>
  <Company>Peter MacCallum Cancer Centre</Company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Siva</dc:creator>
  <cp:keywords/>
  <dc:description/>
  <cp:lastModifiedBy>Shankar Siva</cp:lastModifiedBy>
  <cp:revision>3</cp:revision>
  <dcterms:created xsi:type="dcterms:W3CDTF">2014-04-20T00:14:00Z</dcterms:created>
  <dcterms:modified xsi:type="dcterms:W3CDTF">2014-04-20T00:34:00Z</dcterms:modified>
</cp:coreProperties>
</file>